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5305"/>
        <w:gridCol w:w="2970"/>
      </w:tblGrid>
      <w:tr w:rsidR="003A35DA" w:rsidRPr="00876D7C" w14:paraId="305669BC" w14:textId="77777777" w:rsidTr="00006674">
        <w:trPr>
          <w:trHeight w:val="375"/>
          <w:jc w:val="center"/>
        </w:trPr>
        <w:tc>
          <w:tcPr>
            <w:tcW w:w="8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F5901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1 Table</w:t>
            </w:r>
            <w:r w:rsidRPr="00876D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. Associations between Sociodemographic Variables and Confidence in Identifying Ultra-Processed Foods </w:t>
            </w:r>
          </w:p>
        </w:tc>
      </w:tr>
      <w:tr w:rsidR="003A35DA" w:rsidRPr="00876D7C" w14:paraId="6BF75D3F" w14:textId="77777777" w:rsidTr="00006674">
        <w:trPr>
          <w:trHeight w:val="432"/>
          <w:jc w:val="center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1A20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2CBF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oefficient Estimate</w:t>
            </w: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br/>
              <w:t>(Standard Error)</w:t>
            </w:r>
          </w:p>
        </w:tc>
      </w:tr>
      <w:tr w:rsidR="003A35DA" w:rsidRPr="00876D7C" w14:paraId="1D44F6C1" w14:textId="77777777" w:rsidTr="00006674">
        <w:trPr>
          <w:trHeight w:val="576"/>
          <w:jc w:val="center"/>
        </w:trPr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C12D21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Age: 18-34 years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ED0C8E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.038***</w:t>
            </w:r>
          </w:p>
          <w:p w14:paraId="7D075496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12)</w:t>
            </w:r>
          </w:p>
        </w:tc>
      </w:tr>
      <w:tr w:rsidR="003A35DA" w:rsidRPr="00876D7C" w14:paraId="6C14FF1B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  <w:hideMark/>
          </w:tcPr>
          <w:p w14:paraId="79BB121E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Age: 35-54 years</w:t>
            </w:r>
          </w:p>
        </w:tc>
        <w:tc>
          <w:tcPr>
            <w:tcW w:w="2970" w:type="dxa"/>
            <w:shd w:val="clear" w:color="auto" w:fill="auto"/>
            <w:noWrap/>
          </w:tcPr>
          <w:p w14:paraId="18B2F818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872***</w:t>
            </w:r>
          </w:p>
          <w:p w14:paraId="24E4797A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04)</w:t>
            </w:r>
          </w:p>
        </w:tc>
      </w:tr>
      <w:tr w:rsidR="003A35DA" w:rsidRPr="00876D7C" w14:paraId="4A18F27C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  <w:hideMark/>
          </w:tcPr>
          <w:p w14:paraId="7C8B9B14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Income: Less than $50,0000</w:t>
            </w:r>
          </w:p>
        </w:tc>
        <w:tc>
          <w:tcPr>
            <w:tcW w:w="2970" w:type="dxa"/>
            <w:shd w:val="clear" w:color="auto" w:fill="auto"/>
            <w:noWrap/>
          </w:tcPr>
          <w:p w14:paraId="12C93A3E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0.217</w:t>
            </w:r>
          </w:p>
          <w:p w14:paraId="4CCC0642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26)</w:t>
            </w:r>
          </w:p>
        </w:tc>
      </w:tr>
      <w:tr w:rsidR="003A35DA" w:rsidRPr="00876D7C" w14:paraId="6E18CB2A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  <w:hideMark/>
          </w:tcPr>
          <w:p w14:paraId="3A1B5717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Income: $50,0000 - $99,999</w:t>
            </w:r>
          </w:p>
        </w:tc>
        <w:tc>
          <w:tcPr>
            <w:tcW w:w="2970" w:type="dxa"/>
            <w:shd w:val="clear" w:color="auto" w:fill="auto"/>
            <w:noWrap/>
          </w:tcPr>
          <w:p w14:paraId="45E8D13E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-0.423*</w:t>
            </w:r>
          </w:p>
          <w:p w14:paraId="0FB000BB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16)</w:t>
            </w:r>
          </w:p>
        </w:tc>
      </w:tr>
      <w:tr w:rsidR="003A35DA" w:rsidRPr="00876D7C" w14:paraId="3FEAB8C4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  <w:hideMark/>
          </w:tcPr>
          <w:p w14:paraId="4837042A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Bachelor’s degree or higher</w:t>
            </w:r>
          </w:p>
        </w:tc>
        <w:tc>
          <w:tcPr>
            <w:tcW w:w="2970" w:type="dxa"/>
            <w:shd w:val="clear" w:color="auto" w:fill="auto"/>
            <w:noWrap/>
          </w:tcPr>
          <w:p w14:paraId="01A7AD7B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587***</w:t>
            </w:r>
          </w:p>
          <w:p w14:paraId="18B70294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182)</w:t>
            </w:r>
          </w:p>
        </w:tc>
      </w:tr>
      <w:tr w:rsidR="003A35DA" w:rsidRPr="00876D7C" w14:paraId="40BD57F4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  <w:hideMark/>
          </w:tcPr>
          <w:p w14:paraId="2ABF03BE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Children in Household</w:t>
            </w:r>
          </w:p>
        </w:tc>
        <w:tc>
          <w:tcPr>
            <w:tcW w:w="2970" w:type="dxa"/>
            <w:shd w:val="clear" w:color="auto" w:fill="auto"/>
            <w:noWrap/>
          </w:tcPr>
          <w:p w14:paraId="7CFF6B95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703***</w:t>
            </w:r>
          </w:p>
          <w:p w14:paraId="6DCF31FB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00)</w:t>
            </w:r>
          </w:p>
        </w:tc>
      </w:tr>
      <w:tr w:rsidR="003A35DA" w:rsidRPr="00876D7C" w14:paraId="1B6359F4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</w:tcPr>
          <w:p w14:paraId="3AE40987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Food Assistance Recipient</w:t>
            </w:r>
          </w:p>
        </w:tc>
        <w:tc>
          <w:tcPr>
            <w:tcW w:w="2970" w:type="dxa"/>
            <w:shd w:val="clear" w:color="auto" w:fill="auto"/>
            <w:noWrap/>
          </w:tcPr>
          <w:p w14:paraId="594E4A5F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442**</w:t>
            </w:r>
          </w:p>
          <w:p w14:paraId="2B87FF8C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194)</w:t>
            </w:r>
          </w:p>
        </w:tc>
      </w:tr>
      <w:tr w:rsidR="003A35DA" w:rsidRPr="00876D7C" w14:paraId="52240F58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</w:tcPr>
          <w:p w14:paraId="4D7EB30B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Political Party: Republican</w:t>
            </w:r>
          </w:p>
        </w:tc>
        <w:tc>
          <w:tcPr>
            <w:tcW w:w="2970" w:type="dxa"/>
            <w:shd w:val="clear" w:color="auto" w:fill="auto"/>
            <w:noWrap/>
          </w:tcPr>
          <w:p w14:paraId="10A778D4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712***</w:t>
            </w:r>
          </w:p>
          <w:p w14:paraId="03D3099A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03)</w:t>
            </w:r>
          </w:p>
        </w:tc>
      </w:tr>
      <w:tr w:rsidR="003A35DA" w:rsidRPr="00876D7C" w14:paraId="16C2B643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</w:tcPr>
          <w:p w14:paraId="4C6D77DD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  <w:t>Political Party: Democrat</w:t>
            </w:r>
          </w:p>
        </w:tc>
        <w:tc>
          <w:tcPr>
            <w:tcW w:w="2970" w:type="dxa"/>
            <w:shd w:val="clear" w:color="auto" w:fill="auto"/>
            <w:noWrap/>
          </w:tcPr>
          <w:p w14:paraId="1E9C2B69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484**</w:t>
            </w:r>
          </w:p>
          <w:p w14:paraId="683A119E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(0.206)</w:t>
            </w:r>
          </w:p>
        </w:tc>
      </w:tr>
      <w:tr w:rsidR="003A35DA" w:rsidRPr="00876D7C" w14:paraId="1CE4B677" w14:textId="77777777" w:rsidTr="00006674">
        <w:trPr>
          <w:trHeight w:val="576"/>
          <w:jc w:val="center"/>
        </w:trPr>
        <w:tc>
          <w:tcPr>
            <w:tcW w:w="5305" w:type="dxa"/>
            <w:shd w:val="clear" w:color="auto" w:fill="auto"/>
            <w:noWrap/>
          </w:tcPr>
          <w:p w14:paraId="46D6F657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Batang" w:hAnsi="Times New Roman" w:cs="Times New Roman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Constant</w:t>
            </w:r>
          </w:p>
        </w:tc>
        <w:tc>
          <w:tcPr>
            <w:tcW w:w="2970" w:type="dxa"/>
            <w:shd w:val="clear" w:color="auto" w:fill="auto"/>
            <w:noWrap/>
          </w:tcPr>
          <w:p w14:paraId="3FB544D1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4.639***</w:t>
            </w:r>
          </w:p>
          <w:p w14:paraId="281DDE45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(0.262)</w:t>
            </w:r>
          </w:p>
        </w:tc>
      </w:tr>
      <w:tr w:rsidR="003A35DA" w:rsidRPr="00876D7C" w14:paraId="1BAF0656" w14:textId="77777777" w:rsidTr="00006674">
        <w:trPr>
          <w:trHeight w:val="432"/>
          <w:jc w:val="center"/>
        </w:trPr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8ABF4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lastRenderedPageBreak/>
              <w:t>R-square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29765F" w14:textId="77777777" w:rsidR="003A35DA" w:rsidRPr="00876D7C" w:rsidRDefault="003A35DA" w:rsidP="000066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76D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0.106</w:t>
            </w:r>
          </w:p>
        </w:tc>
      </w:tr>
      <w:tr w:rsidR="003A35DA" w:rsidRPr="00876D7C" w14:paraId="2FC21F4C" w14:textId="77777777" w:rsidTr="00006674">
        <w:trPr>
          <w:trHeight w:val="432"/>
          <w:jc w:val="center"/>
        </w:trPr>
        <w:tc>
          <w:tcPr>
            <w:tcW w:w="8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492D355" w14:textId="77777777" w:rsidR="003A35DA" w:rsidRPr="00876D7C" w:rsidRDefault="003A35DA" w:rsidP="000066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6D7C">
              <w:rPr>
                <w:rFonts w:ascii="Times New Roman" w:eastAsia="Batang" w:hAnsi="Times New Roman" w:cs="Times New Roman"/>
                <w:kern w:val="0"/>
                <w:sz w:val="20"/>
                <w:szCs w:val="20"/>
                <w14:ligatures w14:val="none"/>
              </w:rPr>
              <w:t xml:space="preserve">Notes: Ordinary Least Squares (OLS) Regression used. Confidence </w:t>
            </w:r>
            <w:r>
              <w:rPr>
                <w:rFonts w:ascii="Times New Roman" w:eastAsia="Batang" w:hAnsi="Times New Roman" w:cs="Times New Roman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876D7C">
              <w:rPr>
                <w:rFonts w:ascii="Times New Roman" w:eastAsia="Batang" w:hAnsi="Times New Roman" w:cs="Times New Roman"/>
                <w:kern w:val="0"/>
                <w:sz w:val="20"/>
                <w:szCs w:val="20"/>
                <w14:ligatures w14:val="none"/>
              </w:rPr>
              <w:t>identifying UPFs was measured on a 0=not confident at all to 10=very confident scale. Two responses were excluded from analyses for incomplete demographic information. Age categories relative to those 55 years or older. Income categories relative to those with income of $100,000 or more. Political party categories relative to Independent/Other. Significance is denoted by *, **, *** for 10%, 5%, and 1% levels, respectively.</w:t>
            </w:r>
          </w:p>
        </w:tc>
      </w:tr>
    </w:tbl>
    <w:p w14:paraId="03942BD1" w14:textId="77777777" w:rsidR="003A35DA" w:rsidRDefault="003A35DA"/>
    <w:sectPr w:rsidR="003A3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DA"/>
    <w:rsid w:val="003A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C9F2D"/>
  <w15:chartTrackingRefBased/>
  <w15:docId w15:val="{234CB260-43AD-4E19-AB5F-028FA2D26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5D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Daun Ellison</dc:creator>
  <cp:keywords/>
  <dc:description/>
  <cp:lastModifiedBy>Brenna Daun Ellison</cp:lastModifiedBy>
  <cp:revision>1</cp:revision>
  <dcterms:created xsi:type="dcterms:W3CDTF">2026-04-30T13:31:00Z</dcterms:created>
  <dcterms:modified xsi:type="dcterms:W3CDTF">2026-04-30T13:31:00Z</dcterms:modified>
</cp:coreProperties>
</file>